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EE" w:rsidRDefault="00AE1EEE" w:rsidP="00AE1EE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1A38D5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1. Code Lists Used to Define Baseline Comorbidity Burden</w:t>
      </w:r>
    </w:p>
    <w:tbl>
      <w:tblPr>
        <w:tblW w:w="13842" w:type="dxa"/>
        <w:tblInd w:w="-4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2"/>
        <w:gridCol w:w="2828"/>
        <w:gridCol w:w="2790"/>
        <w:gridCol w:w="1800"/>
        <w:gridCol w:w="1991"/>
        <w:gridCol w:w="2041"/>
      </w:tblGrid>
      <w:tr w:rsidR="00AE1EEE" w:rsidRPr="00074F23" w:rsidTr="00997529">
        <w:trPr>
          <w:trHeight w:val="620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D-9 Diagnosis C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odes 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art W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ith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CD-10 Diagnosis Codes (Start W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ith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PT C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odes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CPCS C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od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074F23" w:rsidRDefault="00AE1EEE" w:rsidP="009975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PI Codes (Start W</w:t>
            </w:r>
            <w:r w:rsidRPr="00074F23">
              <w:rPr>
                <w:rFonts w:ascii="Times New Roman" w:hAnsi="Times New Roman" w:cs="Times New Roman"/>
                <w:b/>
                <w:bCs/>
                <w:color w:val="000000"/>
              </w:rPr>
              <w:t>ith)</w:t>
            </w:r>
          </w:p>
        </w:tc>
      </w:tr>
      <w:tr w:rsidR="00AE1EEE" w:rsidRPr="00074F23" w:rsidTr="00997529">
        <w:trPr>
          <w:trHeight w:val="1920"/>
        </w:trPr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 xml:space="preserve">Bone health </w:t>
            </w:r>
            <w:proofErr w:type="spellStart"/>
            <w:r w:rsidRPr="00074F23">
              <w:rPr>
                <w:rFonts w:ascii="Times New Roman" w:hAnsi="Times New Roman" w:cs="Times New Roman"/>
                <w:color w:val="000000"/>
              </w:rPr>
              <w:t>issue</w:t>
            </w:r>
            <w:r w:rsidRPr="00074F2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V586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33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7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7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7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7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0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1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9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829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V54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739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7394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7395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7396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7739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268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2693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V5868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Z795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M8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M8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2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3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7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8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4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5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55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5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Z798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E1EEE" w:rsidRPr="00074F23" w:rsidTr="00997529">
        <w:trPr>
          <w:trHeight w:val="615"/>
        </w:trPr>
        <w:tc>
          <w:tcPr>
            <w:tcW w:w="2392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 xml:space="preserve">Impaired </w:t>
            </w:r>
            <w:proofErr w:type="spellStart"/>
            <w:r w:rsidRPr="00074F23">
              <w:rPr>
                <w:rFonts w:ascii="Times New Roman" w:hAnsi="Times New Roman" w:cs="Times New Roman"/>
                <w:color w:val="000000"/>
              </w:rPr>
              <w:t>growth</w:t>
            </w:r>
            <w:r w:rsidRPr="00074F2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828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</w:rPr>
            </w:pPr>
            <w:r w:rsidRPr="00074F23">
              <w:rPr>
                <w:rFonts w:ascii="Times New Roman" w:hAnsi="Times New Roman" w:cs="Times New Roman"/>
              </w:rPr>
              <w:t>733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>78340</w:t>
            </w:r>
          </w:p>
        </w:tc>
        <w:tc>
          <w:tcPr>
            <w:tcW w:w="2790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Z007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T38</w:t>
            </w:r>
          </w:p>
        </w:tc>
        <w:tc>
          <w:tcPr>
            <w:tcW w:w="1800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91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</w:rPr>
            </w:pPr>
            <w:r w:rsidRPr="00074F23">
              <w:rPr>
                <w:rFonts w:ascii="Times New Roman" w:hAnsi="Times New Roman" w:cs="Times New Roman"/>
              </w:rPr>
              <w:t>J29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>J29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 xml:space="preserve">S9558 </w:t>
            </w:r>
          </w:p>
        </w:tc>
        <w:tc>
          <w:tcPr>
            <w:tcW w:w="2041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</w:rPr>
            </w:pPr>
            <w:r w:rsidRPr="00074F23">
              <w:rPr>
                <w:rFonts w:ascii="Times New Roman" w:hAnsi="Times New Roman" w:cs="Times New Roman"/>
              </w:rPr>
              <w:t>3010</w:t>
            </w:r>
          </w:p>
        </w:tc>
      </w:tr>
      <w:tr w:rsidR="00AE1EEE" w:rsidRPr="00074F23" w:rsidTr="00997529">
        <w:trPr>
          <w:trHeight w:val="840"/>
        </w:trPr>
        <w:tc>
          <w:tcPr>
            <w:tcW w:w="2392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 xml:space="preserve">Puberty </w:t>
            </w:r>
            <w:proofErr w:type="spellStart"/>
            <w:r w:rsidRPr="00074F23">
              <w:rPr>
                <w:rFonts w:ascii="Times New Roman" w:hAnsi="Times New Roman" w:cs="Times New Roman"/>
                <w:color w:val="000000"/>
              </w:rPr>
              <w:t>delay</w:t>
            </w:r>
            <w:r w:rsidRPr="00074F23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828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257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259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257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2572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V074</w:t>
            </w:r>
          </w:p>
        </w:tc>
        <w:tc>
          <w:tcPr>
            <w:tcW w:w="2790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E29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300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34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34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Z79890</w:t>
            </w:r>
          </w:p>
        </w:tc>
        <w:tc>
          <w:tcPr>
            <w:tcW w:w="1800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91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J107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S0189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J3121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J3145</w:t>
            </w:r>
          </w:p>
        </w:tc>
        <w:tc>
          <w:tcPr>
            <w:tcW w:w="2041" w:type="dxa"/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23100030</w:t>
            </w:r>
          </w:p>
        </w:tc>
      </w:tr>
      <w:tr w:rsidR="00AE1EEE" w:rsidRPr="00074F23" w:rsidTr="00997529">
        <w:trPr>
          <w:trHeight w:val="900"/>
        </w:trPr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</w:rPr>
            </w:pPr>
            <w:r w:rsidRPr="00074F23"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7860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R068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</w:rPr>
            </w:pPr>
            <w:r w:rsidRPr="00074F23">
              <w:rPr>
                <w:rFonts w:ascii="Times New Roman" w:hAnsi="Times New Roman" w:cs="Times New Roman"/>
              </w:rPr>
              <w:t>9477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>9477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>9477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4F23">
              <w:rPr>
                <w:rFonts w:ascii="Times New Roman" w:hAnsi="Times New Roman" w:cs="Times New Roman"/>
              </w:rPr>
              <w:t xml:space="preserve">94777 </w:t>
            </w: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E0618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74F23">
              <w:rPr>
                <w:rFonts w:ascii="Times New Roman" w:hAnsi="Times New Roman" w:cs="Times New Roman"/>
                <w:color w:val="000000"/>
              </w:rPr>
              <w:t>E0619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:rsidR="00AE1EEE" w:rsidRPr="00074F23" w:rsidRDefault="00AE1EEE" w:rsidP="00997529">
            <w:pPr>
              <w:rPr>
                <w:rFonts w:ascii="Times New Roman" w:hAnsi="Times New Roman" w:cs="Times New Roman"/>
                <w:color w:val="000000"/>
              </w:rPr>
            </w:pPr>
            <w:r w:rsidRPr="00074F2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E1EEE" w:rsidRPr="00074F23" w:rsidTr="00997529">
        <w:trPr>
          <w:trHeight w:val="300"/>
        </w:trPr>
        <w:tc>
          <w:tcPr>
            <w:tcW w:w="13842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  <w:hideMark/>
          </w:tcPr>
          <w:p w:rsidR="00AE1EEE" w:rsidRPr="001946CE" w:rsidRDefault="00AE1EEE" w:rsidP="00997529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6CE">
              <w:rPr>
                <w:rFonts w:ascii="Times New Roman" w:hAnsi="Times New Roman" w:cs="Times New Roman"/>
                <w:sz w:val="20"/>
                <w:szCs w:val="20"/>
              </w:rPr>
              <w:t>ICD=International Classification of Diseases; CPT=Current Procedure Terminology; HCPCS=Healthcare Common Procedure Coding System; GPI=Generic Product Identifier</w:t>
            </w:r>
          </w:p>
          <w:p w:rsidR="00AE1EEE" w:rsidRPr="001946CE" w:rsidRDefault="00AE1EEE" w:rsidP="00997529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teoporosis, vertebral compression fracture, leg bone fracture, arm bone fracture, chronic steroid use, vitamin D deficiency, calcium deficiency, and bisphosphonates</w:t>
            </w:r>
          </w:p>
          <w:p w:rsidR="00AE1EEE" w:rsidRPr="001946CE" w:rsidRDefault="00AE1EEE" w:rsidP="00997529">
            <w:pPr>
              <w:spacing w:after="1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wth delay and human growth hormone supplementation</w:t>
            </w:r>
          </w:p>
          <w:p w:rsidR="00AE1EEE" w:rsidRPr="001946CE" w:rsidRDefault="00AE1EEE" w:rsidP="00997529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1946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ogonadism, delayed puberty, testosterone deficiency, and testosterone supplementation/replacement</w:t>
            </w:r>
          </w:p>
        </w:tc>
      </w:tr>
    </w:tbl>
    <w:p w:rsidR="00AE1EEE" w:rsidRDefault="00AE1EEE" w:rsidP="00AE1EE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</w:t>
      </w:r>
    </w:p>
    <w:p w:rsidR="00283DD1" w:rsidRDefault="00283DD1" w:rsidP="00694B39">
      <w:pPr>
        <w:spacing w:after="240" w:line="480" w:lineRule="auto"/>
      </w:pPr>
    </w:p>
    <w:sectPr w:rsidR="00283DD1" w:rsidSect="00694B39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E1EEE"/>
    <w:rsid w:val="001450E2"/>
    <w:rsid w:val="001A38D5"/>
    <w:rsid w:val="00283DD1"/>
    <w:rsid w:val="00694B39"/>
    <w:rsid w:val="00AE1EEE"/>
    <w:rsid w:val="00C9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1E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1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89</Characters>
  <Application>Microsoft Office Word</Application>
  <DocSecurity>0</DocSecurity>
  <Lines>57</Lines>
  <Paragraphs>33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eryl</dc:creator>
  <cp:keywords/>
  <dc:description/>
  <cp:lastModifiedBy>RDAGOY</cp:lastModifiedBy>
  <cp:revision>3</cp:revision>
  <dcterms:created xsi:type="dcterms:W3CDTF">2019-04-25T18:54:00Z</dcterms:created>
  <dcterms:modified xsi:type="dcterms:W3CDTF">2019-08-07T01:03:00Z</dcterms:modified>
</cp:coreProperties>
</file>